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AAC51">
      <w:pPr>
        <w:ind w:left="210" w:hanging="210" w:hangingChars="1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 xml:space="preserve">Comparison of hazard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eastAsia" w:ascii="Times New Roman" w:hAnsi="Times New Roman" w:cs="Times New Roman"/>
          <w:lang w:val="en-US" w:eastAsia="zh-CN"/>
        </w:rPr>
        <w:t xml:space="preserve">atios (95% CIs) for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ll-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ause </w:t>
      </w:r>
      <w:r>
        <w:rPr>
          <w:rFonts w:hint="default" w:ascii="Times New Roman" w:hAnsi="Times New Roman" w:cs="Times New Roman"/>
          <w:lang w:val="en-US" w:eastAsia="zh-CN"/>
        </w:rPr>
        <w:t>m</w:t>
      </w:r>
      <w:r>
        <w:rPr>
          <w:rFonts w:hint="eastAsia" w:ascii="Times New Roman" w:hAnsi="Times New Roman" w:cs="Times New Roman"/>
          <w:lang w:val="en-US" w:eastAsia="zh-CN"/>
        </w:rPr>
        <w:t xml:space="preserve">ortality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ccording to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erum B12 </w:t>
      </w:r>
      <w:r>
        <w:rPr>
          <w:rFonts w:hint="default" w:ascii="Times New Roman" w:hAnsi="Times New Roman" w:cs="Times New Roman"/>
          <w:lang w:val="en-US" w:eastAsia="zh-CN"/>
        </w:rPr>
        <w:t>l</w:t>
      </w:r>
      <w:r>
        <w:rPr>
          <w:rFonts w:hint="eastAsia" w:ascii="Times New Roman" w:hAnsi="Times New Roman" w:cs="Times New Roman"/>
          <w:lang w:val="en-US" w:eastAsia="zh-CN"/>
        </w:rPr>
        <w:t xml:space="preserve">evels: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omplete-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ase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nalysis vs. </w:t>
      </w:r>
      <w:r>
        <w:rPr>
          <w:rFonts w:hint="default" w:ascii="Times New Roman" w:hAnsi="Times New Roman" w:cs="Times New Roman"/>
          <w:lang w:val="en-US" w:eastAsia="zh-CN"/>
        </w:rPr>
        <w:t xml:space="preserve">Random </w:t>
      </w:r>
      <w:r>
        <w:rPr>
          <w:rFonts w:hint="eastAsia" w:ascii="Times New Roman" w:hAnsi="Times New Roman" w:cs="Times New Roman"/>
          <w:lang w:val="en-US" w:eastAsia="zh-CN"/>
        </w:rPr>
        <w:t xml:space="preserve">Forest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ensitivity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nalysi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B36D76C">
      <w:pPr>
        <w:rPr>
          <w:rFonts w:ascii="Times New Roman" w:hAnsi="Times New Roman" w:cs="Times New Roman"/>
        </w:rPr>
      </w:pPr>
    </w:p>
    <w:tbl>
      <w:tblPr>
        <w:tblStyle w:val="4"/>
        <w:tblW w:w="117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820"/>
        <w:gridCol w:w="1326"/>
        <w:gridCol w:w="1584"/>
        <w:gridCol w:w="1752"/>
        <w:gridCol w:w="2047"/>
        <w:gridCol w:w="1023"/>
      </w:tblGrid>
      <w:tr w14:paraId="53559898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B4A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mplete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e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alysis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8B83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BCBA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75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B12, pg/mL</w:t>
            </w:r>
          </w:p>
        </w:tc>
      </w:tr>
      <w:tr w14:paraId="0EB3B243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91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71B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serum B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E7D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8E6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1(&lt;387)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BC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2(387-606)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A13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3(&gt;606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BF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en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8DD0C2C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A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, N(%)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8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(100.0)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E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8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(100.0)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6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1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5E6ED6E">
        <w:trPr>
          <w:trHeight w:val="355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5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/person-y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11/26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&amp;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0F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5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/9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6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/9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1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/7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B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0C12F6E">
        <w:trPr>
          <w:trHeight w:val="340" w:hRule="atLeast"/>
        </w:trPr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9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38A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0.92-1.50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86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FCA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41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0.99-1.89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9DD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95-1.98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36C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3FDBFFFA">
        <w:trPr>
          <w:trHeight w:val="351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567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DE8A64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851D3B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0624B2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79E227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83D74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18D926"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0DFFBC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23C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ndom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est 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nsitivity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lysis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E851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4421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10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B12, pg/mL</w:t>
            </w:r>
          </w:p>
        </w:tc>
      </w:tr>
      <w:tr w14:paraId="78C2399A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838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68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serum B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FA4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04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1(&lt;448)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6C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2(448-640)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A5E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3(&gt;640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F64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en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7345A32">
        <w:trPr>
          <w:trHeight w:val="355" w:hRule="atLeast"/>
        </w:trPr>
        <w:tc>
          <w:tcPr>
            <w:tcW w:w="21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, N(%)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1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E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8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D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.0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4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1DDDC9E">
        <w:trPr>
          <w:trHeight w:val="355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E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/person-y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39/8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&amp;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6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/121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/84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D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/772</w:t>
            </w:r>
            <w:bookmarkStart w:id="0" w:name="_GoBack"/>
            <w:bookmarkEnd w:id="0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3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BFA6B0E">
        <w:trPr>
          <w:trHeight w:val="340" w:hRule="atLeast"/>
        </w:trPr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15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763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98-1.59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D9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8E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512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82-1.51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0DF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(1.11-2.14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920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</w:tbl>
    <w:p w14:paraId="1D0767A9">
      <w:pPr>
        <w:rPr>
          <w:rFonts w:ascii="Times New Roman" w:hAnsi="Times New Roman" w:cs="Times New Roman"/>
        </w:rPr>
      </w:pPr>
    </w:p>
    <w:p w14:paraId="2FCBF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B12, cobalamin (vitamin B12)</w:t>
      </w:r>
      <w:r>
        <w:rPr>
          <w:rFonts w:hint="default"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</w:rPr>
        <w:t>eGFR, estimated glomerular filtration rate.</w:t>
      </w:r>
    </w:p>
    <w:p w14:paraId="699E51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Hazard ratio per 1 unit increases of natural log-transformed </w:t>
      </w:r>
      <w:r>
        <w:rPr>
          <w:rFonts w:hint="eastAsia" w:ascii="Times New Roman" w:hAnsi="Times New Roman" w:cs="Times New Roman"/>
          <w:lang w:val="en-US" w:eastAsia="zh-CN"/>
        </w:rPr>
        <w:t>serum</w:t>
      </w:r>
      <w:r>
        <w:rPr>
          <w:rFonts w:hint="default" w:ascii="Times New Roman" w:hAnsi="Times New Roman" w:cs="Times New Roman"/>
          <w:lang w:val="en-US" w:eastAsia="zh-CN"/>
        </w:rPr>
        <w:t xml:space="preserve"> B12</w:t>
      </w:r>
      <w:r>
        <w:rPr>
          <w:rFonts w:ascii="Times New Roman" w:hAnsi="Times New Roman" w:cs="Times New Roman"/>
        </w:rPr>
        <w:t xml:space="preserve">; </w:t>
      </w:r>
    </w:p>
    <w:p w14:paraId="0A6C1B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&amp; unweighted; </w:t>
      </w:r>
    </w:p>
    <w:p w14:paraId="197A6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Values are weighted hazard ratio (95% confidence interval)</w:t>
      </w:r>
    </w:p>
    <w:p w14:paraId="4A25F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ascii="Times New Roman" w:hAnsi="Times New Roman" w:cs="Times New Roman"/>
        </w:rPr>
        <w:t xml:space="preserve"> values for trend were assessed using the median level of each </w:t>
      </w:r>
      <w:r>
        <w:rPr>
          <w:rFonts w:hint="default" w:ascii="Times New Roman" w:hAnsi="Times New Roman" w:cs="Times New Roman"/>
          <w:lang w:val="en-US"/>
        </w:rPr>
        <w:t>ter</w:t>
      </w:r>
      <w:r>
        <w:rPr>
          <w:rFonts w:ascii="Times New Roman" w:hAnsi="Times New Roman" w:cs="Times New Roman"/>
        </w:rPr>
        <w:t xml:space="preserve">tile </w:t>
      </w:r>
      <w:r>
        <w:rPr>
          <w:rFonts w:hint="default" w:ascii="Times New Roman" w:hAnsi="Times New Roman" w:cs="Times New Roman"/>
          <w:lang w:val="en-US"/>
        </w:rPr>
        <w:t>serum B12</w:t>
      </w:r>
      <w:r>
        <w:rPr>
          <w:rFonts w:ascii="Times New Roman" w:hAnsi="Times New Roman" w:cs="Times New Roman"/>
        </w:rPr>
        <w:t xml:space="preserve"> levels and modeling it as a continuous variable.</w:t>
      </w:r>
    </w:p>
    <w:p w14:paraId="2E0B8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: adjusted for the Age (continuous, year), and Sex (male and female), Race (Other Hispanic, non-Hispanic white, non-Hispanic black, and other race), Smoking status (Never smoking, Former smoker, and Current smoker), Hypertension (Yes and No),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Physical activity (Insufficient and Sufficient), and eGFR (continuous, mL/min/1.73 m^2)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46"/>
    <w:rsid w:val="0018196B"/>
    <w:rsid w:val="00461F46"/>
    <w:rsid w:val="004E750A"/>
    <w:rsid w:val="00680900"/>
    <w:rsid w:val="00746707"/>
    <w:rsid w:val="009A7BB8"/>
    <w:rsid w:val="00A50C54"/>
    <w:rsid w:val="00BB5918"/>
    <w:rsid w:val="00CB2FEB"/>
    <w:rsid w:val="00D44C34"/>
    <w:rsid w:val="2EF70B4D"/>
    <w:rsid w:val="3B6D5264"/>
    <w:rsid w:val="3EBF5E55"/>
    <w:rsid w:val="3FDFBB5A"/>
    <w:rsid w:val="67FDCCBF"/>
    <w:rsid w:val="6D5F49AE"/>
    <w:rsid w:val="6F669899"/>
    <w:rsid w:val="7BBB8C31"/>
    <w:rsid w:val="7DFEA932"/>
    <w:rsid w:val="7FFFD727"/>
    <w:rsid w:val="AAFFBE68"/>
    <w:rsid w:val="D6C31AD9"/>
    <w:rsid w:val="DF90F516"/>
    <w:rsid w:val="F8711323"/>
    <w:rsid w:val="F87D36A5"/>
    <w:rsid w:val="FDEBD7C9"/>
    <w:rsid w:val="FFEDF15C"/>
    <w:rsid w:val="FFF5F199"/>
    <w:rsid w:val="FFFCF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37</Characters>
  <Lines>1</Lines>
  <Paragraphs>1</Paragraphs>
  <TotalTime>2</TotalTime>
  <ScaleCrop>false</ScaleCrop>
  <LinksUpToDate>false</LinksUpToDate>
  <CharactersWithSpaces>1803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07:40:00Z</dcterms:created>
  <dc:creator>WY</dc:creator>
  <cp:lastModifiedBy>Wei Y</cp:lastModifiedBy>
  <dcterms:modified xsi:type="dcterms:W3CDTF">2025-06-02T20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4F543B963EFE73E07F13C684D6B38BC_42</vt:lpwstr>
  </property>
</Properties>
</file>